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321"/>
        <w:gridCol w:w="1427"/>
        <w:gridCol w:w="1346"/>
        <w:gridCol w:w="1292"/>
        <w:gridCol w:w="1346"/>
        <w:gridCol w:w="1346"/>
        <w:gridCol w:w="1346"/>
        <w:gridCol w:w="1348"/>
      </w:tblGrid>
      <w:tr w:rsidR="00DC1136" w:rsidRPr="00FC37E6" w14:paraId="51A0B3D9" w14:textId="77777777" w:rsidTr="00FC6A67">
        <w:trPr>
          <w:trHeight w:val="600"/>
        </w:trPr>
        <w:tc>
          <w:tcPr>
            <w:tcW w:w="5000" w:type="pct"/>
            <w:gridSpan w:val="8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7FEA1125" w14:textId="41BBC751" w:rsidR="00DC1136" w:rsidRPr="00FC37E6" w:rsidRDefault="00DC1136" w:rsidP="00FC6A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1.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arison of </w:t>
            </w:r>
            <w:r w:rsidR="00217B1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mouse 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Cs yields using three purification methods.</w:t>
            </w:r>
          </w:p>
        </w:tc>
      </w:tr>
      <w:tr w:rsidR="00DC1136" w:rsidRPr="00FC37E6" w14:paraId="48F90EFC" w14:textId="77777777" w:rsidTr="00FC6A67">
        <w:trPr>
          <w:trHeight w:val="600"/>
        </w:trPr>
        <w:tc>
          <w:tcPr>
            <w:tcW w:w="618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1D206BF8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sage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umber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FDABE4A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C-A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ells (×10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27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5C31BBE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C-M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ells (×10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88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90BE912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C-AM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ells (×10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C1136" w:rsidRPr="00FC37E6" w14:paraId="3AF06AD4" w14:textId="77777777" w:rsidTr="00FC6A67">
        <w:trPr>
          <w:trHeight w:val="600"/>
        </w:trPr>
        <w:tc>
          <w:tcPr>
            <w:tcW w:w="618" w:type="pct"/>
            <w:vMerge/>
            <w:tcBorders>
              <w:top w:val="single" w:sz="6" w:space="0" w:color="auto"/>
            </w:tcBorders>
            <w:vAlign w:val="center"/>
            <w:hideMark/>
          </w:tcPr>
          <w:p w14:paraId="15C0C346" w14:textId="77777777" w:rsidR="00DC1136" w:rsidRPr="00FC37E6" w:rsidRDefault="00DC1136" w:rsidP="00FC6A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1F101339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erence</w:t>
            </w:r>
          </w:p>
        </w:tc>
        <w:tc>
          <w:tcPr>
            <w:tcW w:w="62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46BE2D6D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MACS</w:t>
            </w:r>
          </w:p>
        </w:tc>
        <w:tc>
          <w:tcPr>
            <w:tcW w:w="56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08E17F86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st-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S</w:t>
            </w:r>
          </w:p>
        </w:tc>
        <w:tc>
          <w:tcPr>
            <w:tcW w:w="62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4DE5F1C0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erence</w:t>
            </w:r>
          </w:p>
        </w:tc>
        <w:tc>
          <w:tcPr>
            <w:tcW w:w="62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097823D3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erence</w:t>
            </w:r>
          </w:p>
        </w:tc>
        <w:tc>
          <w:tcPr>
            <w:tcW w:w="62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61031DA8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MACS</w:t>
            </w:r>
          </w:p>
        </w:tc>
        <w:tc>
          <w:tcPr>
            <w:tcW w:w="62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4F95A539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st-</w:t>
            </w: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S</w:t>
            </w:r>
          </w:p>
        </w:tc>
      </w:tr>
      <w:tr w:rsidR="00DC1136" w:rsidRPr="00FC37E6" w14:paraId="554BBC33" w14:textId="77777777" w:rsidTr="00FC6A67">
        <w:trPr>
          <w:trHeight w:val="600"/>
        </w:trPr>
        <w:tc>
          <w:tcPr>
            <w:tcW w:w="618" w:type="pct"/>
            <w:shd w:val="clear" w:color="auto" w:fill="FFFFFF"/>
            <w:noWrap/>
            <w:vAlign w:val="center"/>
            <w:hideMark/>
          </w:tcPr>
          <w:p w14:paraId="343F08CE" w14:textId="77777777" w:rsidR="00DC1136" w:rsidRPr="00FC37E6" w:rsidRDefault="00DC1136" w:rsidP="00FC6A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sage 0</w:t>
            </w:r>
          </w:p>
        </w:tc>
        <w:tc>
          <w:tcPr>
            <w:tcW w:w="667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71418CBE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3 ± 0.62</w:t>
            </w:r>
          </w:p>
        </w:tc>
        <w:tc>
          <w:tcPr>
            <w:tcW w:w="629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7AC140EB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7 ± 0.17</w:t>
            </w:r>
          </w:p>
        </w:tc>
        <w:tc>
          <w:tcPr>
            <w:tcW w:w="569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62E466CA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2 ± 0.13</w:t>
            </w:r>
          </w:p>
        </w:tc>
        <w:tc>
          <w:tcPr>
            <w:tcW w:w="629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6F48311E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9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3F912EA7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7 ± 0.31</w:t>
            </w:r>
          </w:p>
        </w:tc>
        <w:tc>
          <w:tcPr>
            <w:tcW w:w="629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3FB7A618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9" w:type="pct"/>
            <w:tcBorders>
              <w:top w:val="single" w:sz="6" w:space="0" w:color="auto"/>
            </w:tcBorders>
            <w:shd w:val="clear" w:color="auto" w:fill="FFFFFF"/>
            <w:noWrap/>
            <w:vAlign w:val="center"/>
            <w:hideMark/>
          </w:tcPr>
          <w:p w14:paraId="036BB001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1136" w:rsidRPr="00FC37E6" w14:paraId="42312C22" w14:textId="77777777" w:rsidTr="00FC6A67">
        <w:trPr>
          <w:trHeight w:val="600"/>
        </w:trPr>
        <w:tc>
          <w:tcPr>
            <w:tcW w:w="618" w:type="pct"/>
            <w:shd w:val="clear" w:color="auto" w:fill="FFFFFF"/>
            <w:noWrap/>
            <w:vAlign w:val="center"/>
            <w:hideMark/>
          </w:tcPr>
          <w:p w14:paraId="557FE650" w14:textId="77777777" w:rsidR="00DC1136" w:rsidRPr="00FC37E6" w:rsidRDefault="00DC1136" w:rsidP="00FC6A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sage 1</w:t>
            </w:r>
            <w:r w:rsidRPr="00FC37E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67" w:type="pct"/>
            <w:shd w:val="clear" w:color="auto" w:fill="FFFFFF"/>
            <w:noWrap/>
            <w:vAlign w:val="center"/>
            <w:hideMark/>
          </w:tcPr>
          <w:p w14:paraId="26B37995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 ± 0.11</w:t>
            </w: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4E4C1FE5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59707B11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4B2E2413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 ± 0.10</w:t>
            </w: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442AD221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 ± 0.13</w:t>
            </w: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39CC250A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67B5BD6F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1136" w:rsidRPr="00FC37E6" w14:paraId="3BF02F24" w14:textId="77777777" w:rsidTr="00FC6A67">
        <w:trPr>
          <w:trHeight w:val="600"/>
        </w:trPr>
        <w:tc>
          <w:tcPr>
            <w:tcW w:w="618" w:type="pct"/>
            <w:shd w:val="clear" w:color="auto" w:fill="FFFFFF"/>
            <w:noWrap/>
            <w:vAlign w:val="center"/>
            <w:hideMark/>
          </w:tcPr>
          <w:p w14:paraId="7376E1E6" w14:textId="77777777" w:rsidR="00DC1136" w:rsidRPr="00FC37E6" w:rsidRDefault="00DC1136" w:rsidP="00FC6A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sage 2</w:t>
            </w:r>
          </w:p>
        </w:tc>
        <w:tc>
          <w:tcPr>
            <w:tcW w:w="667" w:type="pct"/>
            <w:shd w:val="clear" w:color="auto" w:fill="FFFFFF"/>
            <w:noWrap/>
            <w:vAlign w:val="center"/>
            <w:hideMark/>
          </w:tcPr>
          <w:p w14:paraId="32C534AF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 ± 0.14</w:t>
            </w: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5282E86D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031B890D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526556F8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 ± 0.23</w:t>
            </w: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14C6381F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 ± 0.12</w:t>
            </w: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1363C772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75E70D25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1136" w:rsidRPr="00FC37E6" w14:paraId="139E94CE" w14:textId="77777777" w:rsidTr="00FC6A67">
        <w:trPr>
          <w:trHeight w:val="600"/>
        </w:trPr>
        <w:tc>
          <w:tcPr>
            <w:tcW w:w="618" w:type="pct"/>
            <w:shd w:val="clear" w:color="auto" w:fill="FFFFFF"/>
            <w:noWrap/>
            <w:vAlign w:val="center"/>
            <w:hideMark/>
          </w:tcPr>
          <w:p w14:paraId="084D44BC" w14:textId="77777777" w:rsidR="00DC1136" w:rsidRPr="00FC37E6" w:rsidRDefault="00DC1136" w:rsidP="00FC6A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sage 3</w:t>
            </w:r>
          </w:p>
        </w:tc>
        <w:tc>
          <w:tcPr>
            <w:tcW w:w="667" w:type="pct"/>
            <w:shd w:val="clear" w:color="auto" w:fill="FFFFFF"/>
            <w:noWrap/>
            <w:vAlign w:val="center"/>
            <w:hideMark/>
          </w:tcPr>
          <w:p w14:paraId="17528CCF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0 ± 0.15</w:t>
            </w: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54F090A1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9" w:type="pct"/>
            <w:shd w:val="clear" w:color="auto" w:fill="FFFFFF"/>
            <w:noWrap/>
            <w:vAlign w:val="center"/>
            <w:hideMark/>
          </w:tcPr>
          <w:p w14:paraId="2BE94981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2FB5AB9D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7 ± 0.29</w:t>
            </w: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67856007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02C1DD04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5 ± 0.07</w:t>
            </w:r>
          </w:p>
        </w:tc>
        <w:tc>
          <w:tcPr>
            <w:tcW w:w="629" w:type="pct"/>
            <w:shd w:val="clear" w:color="auto" w:fill="FFFFFF"/>
            <w:noWrap/>
            <w:vAlign w:val="center"/>
            <w:hideMark/>
          </w:tcPr>
          <w:p w14:paraId="62488837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0 ± 0.27</w:t>
            </w:r>
          </w:p>
        </w:tc>
      </w:tr>
      <w:tr w:rsidR="00DC1136" w:rsidRPr="00FC37E6" w14:paraId="6BBCA743" w14:textId="77777777" w:rsidTr="00FC6A67">
        <w:trPr>
          <w:trHeight w:val="600"/>
        </w:trPr>
        <w:tc>
          <w:tcPr>
            <w:tcW w:w="618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45BF5FC1" w14:textId="77777777" w:rsidR="00DC1136" w:rsidRPr="00FC37E6" w:rsidRDefault="00DC1136" w:rsidP="00FC6A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sage 4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59C93C70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3 ± 0.23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8207FEA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9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31D7E4B6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9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426DF681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2 ± 0.54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0F968B48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37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1 ± 0.14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1D6A0986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9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14:paraId="07FC0E48" w14:textId="77777777" w:rsidR="00DC1136" w:rsidRPr="00FC37E6" w:rsidRDefault="00DC1136" w:rsidP="00FC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C1136" w:rsidRPr="00BB7040" w14:paraId="51D1706C" w14:textId="77777777" w:rsidTr="00FC6A67">
        <w:trPr>
          <w:trHeight w:val="600"/>
        </w:trPr>
        <w:tc>
          <w:tcPr>
            <w:tcW w:w="5000" w:type="pct"/>
            <w:gridSpan w:val="8"/>
            <w:tcBorders>
              <w:top w:val="single" w:sz="12" w:space="0" w:color="auto"/>
            </w:tcBorders>
            <w:shd w:val="clear" w:color="auto" w:fill="FFFFFF"/>
            <w:vAlign w:val="center"/>
            <w:hideMark/>
          </w:tcPr>
          <w:p w14:paraId="3F699DA4" w14:textId="77777777" w:rsidR="00DC1136" w:rsidRPr="00DC1136" w:rsidRDefault="00DC1136" w:rsidP="00FC6A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13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.</w:t>
            </w:r>
            <w:r w:rsidRPr="00DC113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cell numbers of first-passage cells obtained from the three methods were similar.</w:t>
            </w:r>
          </w:p>
        </w:tc>
      </w:tr>
    </w:tbl>
    <w:p w14:paraId="45A5BAA4" w14:textId="77777777" w:rsidR="00A7269C" w:rsidRDefault="00A7269C">
      <w:pPr>
        <w:rPr>
          <w:rFonts w:hint="eastAsia"/>
        </w:rPr>
      </w:pPr>
    </w:p>
    <w:sectPr w:rsidR="00A7269C" w:rsidSect="00DC1136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18756" w14:textId="77777777" w:rsidR="0060408B" w:rsidRDefault="0060408B" w:rsidP="00217B15">
      <w:pPr>
        <w:rPr>
          <w:rFonts w:hint="eastAsia"/>
        </w:rPr>
      </w:pPr>
      <w:r>
        <w:separator/>
      </w:r>
    </w:p>
  </w:endnote>
  <w:endnote w:type="continuationSeparator" w:id="0">
    <w:p w14:paraId="0C3C5E41" w14:textId="77777777" w:rsidR="0060408B" w:rsidRDefault="0060408B" w:rsidP="00217B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85187" w14:textId="77777777" w:rsidR="0060408B" w:rsidRDefault="0060408B" w:rsidP="00217B15">
      <w:pPr>
        <w:rPr>
          <w:rFonts w:hint="eastAsia"/>
        </w:rPr>
      </w:pPr>
      <w:r>
        <w:separator/>
      </w:r>
    </w:p>
  </w:footnote>
  <w:footnote w:type="continuationSeparator" w:id="0">
    <w:p w14:paraId="1D8E9845" w14:textId="77777777" w:rsidR="0060408B" w:rsidRDefault="0060408B" w:rsidP="00217B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36"/>
    <w:rsid w:val="00217B15"/>
    <w:rsid w:val="00363531"/>
    <w:rsid w:val="00377972"/>
    <w:rsid w:val="00385538"/>
    <w:rsid w:val="0060408B"/>
    <w:rsid w:val="00925E2D"/>
    <w:rsid w:val="00954C81"/>
    <w:rsid w:val="00A7269C"/>
    <w:rsid w:val="00AA1B69"/>
    <w:rsid w:val="00D919B4"/>
    <w:rsid w:val="00DC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6E3B3"/>
  <w15:chartTrackingRefBased/>
  <w15:docId w15:val="{20440904-5E3A-4F5B-88E7-0E55EEA7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1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B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B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542</Characters>
  <Application>Microsoft Office Word</Application>
  <DocSecurity>0</DocSecurity>
  <Lines>10</Lines>
  <Paragraphs>3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宇 陶</dc:creator>
  <cp:keywords/>
  <dc:description/>
  <cp:lastModifiedBy>星宇 陶</cp:lastModifiedBy>
  <cp:revision>2</cp:revision>
  <dcterms:created xsi:type="dcterms:W3CDTF">2024-11-18T10:44:00Z</dcterms:created>
  <dcterms:modified xsi:type="dcterms:W3CDTF">2025-01-25T10:15:00Z</dcterms:modified>
</cp:coreProperties>
</file>